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0ED345" w14:textId="64D142B6" w:rsidR="004F11F2" w:rsidRDefault="004F11F2" w:rsidP="0018653C">
      <w:pPr>
        <w:widowControl/>
        <w:jc w:val="center"/>
        <w:rPr>
          <w:rFonts w:ascii="Times New Roman" w:hAnsi="Times New Roman" w:cs="Times New Roman"/>
          <w:sz w:val="28"/>
          <w:szCs w:val="28"/>
        </w:rPr>
      </w:pPr>
      <w:r w:rsidRPr="00E4218E">
        <w:rPr>
          <w:rFonts w:ascii="Times New Roman" w:hAnsi="Times New Roman" w:cs="Times New Roman"/>
          <w:sz w:val="28"/>
          <w:szCs w:val="28"/>
        </w:rPr>
        <w:t>The formulation of mammosphere medium</w:t>
      </w:r>
    </w:p>
    <w:tbl>
      <w:tblPr>
        <w:tblStyle w:val="1"/>
        <w:tblW w:w="0" w:type="auto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1696"/>
        <w:gridCol w:w="2378"/>
        <w:gridCol w:w="2300"/>
        <w:gridCol w:w="1922"/>
      </w:tblGrid>
      <w:tr w:rsidR="004F11F2" w:rsidRPr="007E445C" w14:paraId="393B4516" w14:textId="77777777" w:rsidTr="00A247E2">
        <w:trPr>
          <w:trHeight w:val="496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BE312" w14:textId="77777777" w:rsidR="004F11F2" w:rsidRPr="00A247E2" w:rsidRDefault="004F11F2" w:rsidP="00B9415D">
            <w:pPr>
              <w:snapToGrid w:val="0"/>
              <w:spacing w:line="100" w:lineRule="atLeast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47E2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Component</w:t>
            </w:r>
          </w:p>
        </w:tc>
        <w:tc>
          <w:tcPr>
            <w:tcW w:w="2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2FDB0" w14:textId="77777777" w:rsidR="004F11F2" w:rsidRPr="00A247E2" w:rsidRDefault="004F11F2" w:rsidP="00B9415D">
            <w:pPr>
              <w:snapToGrid w:val="0"/>
              <w:spacing w:line="100" w:lineRule="atLeast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47E2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Initial concentration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5AFBBE" w14:textId="77777777" w:rsidR="004F11F2" w:rsidRPr="00A247E2" w:rsidRDefault="004F11F2" w:rsidP="00B9415D">
            <w:pPr>
              <w:snapToGrid w:val="0"/>
              <w:spacing w:line="100" w:lineRule="atLeast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47E2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Final concentration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86158" w14:textId="77777777" w:rsidR="004F11F2" w:rsidRPr="00A247E2" w:rsidRDefault="004F11F2" w:rsidP="00B9415D">
            <w:pPr>
              <w:snapToGrid w:val="0"/>
              <w:spacing w:line="100" w:lineRule="atLeast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47E2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Volume in 50mL</w:t>
            </w:r>
          </w:p>
        </w:tc>
      </w:tr>
      <w:tr w:rsidR="004F11F2" w:rsidRPr="007E445C" w14:paraId="0FC163AB" w14:textId="77777777" w:rsidTr="00A247E2">
        <w:trPr>
          <w:trHeight w:val="567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627D9" w14:textId="77777777" w:rsidR="004F11F2" w:rsidRPr="00A247E2" w:rsidRDefault="004F11F2" w:rsidP="00B9415D">
            <w:pPr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47E2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DMEM</w:t>
            </w:r>
          </w:p>
        </w:tc>
        <w:tc>
          <w:tcPr>
            <w:tcW w:w="2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374EA" w14:textId="77777777" w:rsidR="004F11F2" w:rsidRPr="00A247E2" w:rsidRDefault="004F11F2" w:rsidP="00B9415D">
            <w:pPr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47E2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920FC" w14:textId="77777777" w:rsidR="004F11F2" w:rsidRPr="00A247E2" w:rsidRDefault="004F11F2" w:rsidP="00B9415D">
            <w:pPr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47E2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230D48" w14:textId="77777777" w:rsidR="004F11F2" w:rsidRPr="00A247E2" w:rsidRDefault="004F11F2" w:rsidP="00B9415D">
            <w:pPr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47E2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24 mL</w:t>
            </w:r>
          </w:p>
        </w:tc>
      </w:tr>
      <w:tr w:rsidR="004F11F2" w:rsidRPr="007E445C" w14:paraId="138993C1" w14:textId="77777777" w:rsidTr="00A247E2">
        <w:trPr>
          <w:trHeight w:val="567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948CD" w14:textId="77777777" w:rsidR="004F11F2" w:rsidRPr="00A247E2" w:rsidRDefault="004F11F2" w:rsidP="00B9415D">
            <w:pPr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47E2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DMEM/F12(1:1)</w:t>
            </w:r>
          </w:p>
        </w:tc>
        <w:tc>
          <w:tcPr>
            <w:tcW w:w="2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AA45C" w14:textId="77777777" w:rsidR="004F11F2" w:rsidRPr="00A247E2" w:rsidRDefault="004F11F2" w:rsidP="00B9415D">
            <w:pPr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47E2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026A0" w14:textId="77777777" w:rsidR="004F11F2" w:rsidRPr="00A247E2" w:rsidRDefault="004F11F2" w:rsidP="00B9415D">
            <w:pPr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47E2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E6B3B9" w14:textId="77777777" w:rsidR="004F11F2" w:rsidRPr="00A247E2" w:rsidRDefault="004F11F2" w:rsidP="00B9415D">
            <w:pPr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47E2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24 mL</w:t>
            </w:r>
          </w:p>
        </w:tc>
      </w:tr>
      <w:tr w:rsidR="004F11F2" w:rsidRPr="007E445C" w14:paraId="7F7A6DF8" w14:textId="77777777" w:rsidTr="00A247E2">
        <w:trPr>
          <w:trHeight w:val="567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61AE6" w14:textId="77777777" w:rsidR="004F11F2" w:rsidRPr="00A247E2" w:rsidRDefault="004F11F2" w:rsidP="00B9415D">
            <w:pPr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47E2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BSA/PBS</w:t>
            </w:r>
          </w:p>
        </w:tc>
        <w:tc>
          <w:tcPr>
            <w:tcW w:w="2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729D7B" w14:textId="77777777" w:rsidR="004F11F2" w:rsidRPr="00A247E2" w:rsidRDefault="004F11F2" w:rsidP="00B9415D">
            <w:pPr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47E2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10%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04CCE" w14:textId="77777777" w:rsidR="004F11F2" w:rsidRPr="00A247E2" w:rsidRDefault="004F11F2" w:rsidP="00B9415D">
            <w:pPr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47E2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0.4%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F3B80" w14:textId="77777777" w:rsidR="004F11F2" w:rsidRPr="00A247E2" w:rsidRDefault="004F11F2" w:rsidP="00B9415D">
            <w:pPr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47E2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2 mL</w:t>
            </w:r>
          </w:p>
        </w:tc>
      </w:tr>
      <w:tr w:rsidR="004F11F2" w:rsidRPr="007E445C" w14:paraId="2EDFF972" w14:textId="77777777" w:rsidTr="00A247E2">
        <w:trPr>
          <w:trHeight w:val="567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9C672" w14:textId="77777777" w:rsidR="004F11F2" w:rsidRPr="00A247E2" w:rsidRDefault="004F11F2" w:rsidP="00B9415D">
            <w:pPr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47E2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B27</w:t>
            </w:r>
          </w:p>
        </w:tc>
        <w:tc>
          <w:tcPr>
            <w:tcW w:w="2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9EC6ED" w14:textId="77777777" w:rsidR="004F11F2" w:rsidRPr="00A247E2" w:rsidRDefault="004F11F2" w:rsidP="00B9415D">
            <w:pPr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47E2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50×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23ED3" w14:textId="77777777" w:rsidR="004F11F2" w:rsidRPr="00A247E2" w:rsidRDefault="004F11F2" w:rsidP="00B9415D">
            <w:pPr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47E2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0.2×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70FE7D" w14:textId="77777777" w:rsidR="004F11F2" w:rsidRPr="00A247E2" w:rsidRDefault="004F11F2" w:rsidP="00B9415D">
            <w:pPr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47E2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200 μL</w:t>
            </w:r>
          </w:p>
        </w:tc>
      </w:tr>
      <w:tr w:rsidR="004F11F2" w:rsidRPr="007E445C" w14:paraId="6618428C" w14:textId="77777777" w:rsidTr="00A247E2">
        <w:trPr>
          <w:trHeight w:val="567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163CD" w14:textId="77777777" w:rsidR="004F11F2" w:rsidRPr="00A247E2" w:rsidRDefault="004F11F2" w:rsidP="00B9415D">
            <w:pPr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47E2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EGF</w:t>
            </w:r>
          </w:p>
        </w:tc>
        <w:tc>
          <w:tcPr>
            <w:tcW w:w="2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0EA40F" w14:textId="77777777" w:rsidR="004F11F2" w:rsidRPr="00A247E2" w:rsidRDefault="004F11F2" w:rsidP="00B9415D">
            <w:pPr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47E2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50mg/mL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8C592" w14:textId="77777777" w:rsidR="004F11F2" w:rsidRPr="00A247E2" w:rsidRDefault="004F11F2" w:rsidP="00B9415D">
            <w:pPr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47E2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10ng/mL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017A7" w14:textId="77777777" w:rsidR="004F11F2" w:rsidRPr="00A247E2" w:rsidRDefault="004F11F2" w:rsidP="00B9415D">
            <w:pPr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47E2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1 μL</w:t>
            </w:r>
          </w:p>
        </w:tc>
      </w:tr>
      <w:tr w:rsidR="004F11F2" w:rsidRPr="007E445C" w14:paraId="3E07ECEE" w14:textId="77777777" w:rsidTr="00A247E2">
        <w:trPr>
          <w:trHeight w:val="567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BDEFD1" w14:textId="77777777" w:rsidR="004F11F2" w:rsidRPr="00A247E2" w:rsidRDefault="004F11F2" w:rsidP="00B9415D">
            <w:pPr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47E2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FGF</w:t>
            </w:r>
          </w:p>
        </w:tc>
        <w:tc>
          <w:tcPr>
            <w:tcW w:w="2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60189" w14:textId="77777777" w:rsidR="004F11F2" w:rsidRPr="00A247E2" w:rsidRDefault="004F11F2" w:rsidP="00B9415D">
            <w:pPr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47E2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50mg/mL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5D218" w14:textId="77777777" w:rsidR="004F11F2" w:rsidRPr="00A247E2" w:rsidRDefault="004F11F2" w:rsidP="00B9415D">
            <w:pPr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47E2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10ng/mL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A996B9" w14:textId="77777777" w:rsidR="004F11F2" w:rsidRPr="00A247E2" w:rsidRDefault="004F11F2" w:rsidP="00B9415D">
            <w:pPr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47E2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1 μL</w:t>
            </w:r>
          </w:p>
        </w:tc>
      </w:tr>
    </w:tbl>
    <w:p w14:paraId="5119495E" w14:textId="77777777" w:rsidR="004F11F2" w:rsidRDefault="004F11F2" w:rsidP="004F11F2">
      <w:pPr>
        <w:rPr>
          <w:rFonts w:ascii="Times New Roman" w:hAnsi="Times New Roman" w:cs="Times New Roman"/>
          <w:sz w:val="28"/>
          <w:szCs w:val="28"/>
        </w:rPr>
      </w:pPr>
    </w:p>
    <w:p w14:paraId="08050C1C" w14:textId="77777777" w:rsidR="00747FA8" w:rsidRDefault="00747FA8"/>
    <w:sectPr w:rsidR="00747F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9C4FE6" w14:textId="77777777" w:rsidR="00256130" w:rsidRDefault="00256130" w:rsidP="004F11F2">
      <w:r>
        <w:separator/>
      </w:r>
    </w:p>
  </w:endnote>
  <w:endnote w:type="continuationSeparator" w:id="0">
    <w:p w14:paraId="57C6E3B5" w14:textId="77777777" w:rsidR="00256130" w:rsidRDefault="00256130" w:rsidP="004F11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20DCCE" w14:textId="77777777" w:rsidR="00256130" w:rsidRDefault="00256130" w:rsidP="004F11F2">
      <w:r>
        <w:separator/>
      </w:r>
    </w:p>
  </w:footnote>
  <w:footnote w:type="continuationSeparator" w:id="0">
    <w:p w14:paraId="23CB5277" w14:textId="77777777" w:rsidR="00256130" w:rsidRDefault="00256130" w:rsidP="004F11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D1B"/>
    <w:rsid w:val="0018653C"/>
    <w:rsid w:val="00256130"/>
    <w:rsid w:val="004F11F2"/>
    <w:rsid w:val="00747FA8"/>
    <w:rsid w:val="00815CAC"/>
    <w:rsid w:val="00904D29"/>
    <w:rsid w:val="00944A78"/>
    <w:rsid w:val="00A247E2"/>
    <w:rsid w:val="00A55C4C"/>
    <w:rsid w:val="00AD6D1B"/>
    <w:rsid w:val="00F36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84AB68"/>
  <w15:chartTrackingRefBased/>
  <w15:docId w15:val="{33706D75-ABCF-4B2B-9347-7F1F9AF09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11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11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11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11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11F2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4F11F2"/>
    <w:rPr>
      <w:rFonts w:ascii="等线" w:eastAsia="等线" w:hAnsi="等线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4F11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</Words>
  <Characters>209</Characters>
  <Application>Microsoft Office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DD</dc:creator>
  <cp:keywords/>
  <dc:description/>
  <cp:lastModifiedBy>CCDD</cp:lastModifiedBy>
  <cp:revision>6</cp:revision>
  <dcterms:created xsi:type="dcterms:W3CDTF">2020-12-08T11:29:00Z</dcterms:created>
  <dcterms:modified xsi:type="dcterms:W3CDTF">2021-04-09T14:03:00Z</dcterms:modified>
</cp:coreProperties>
</file>